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68CD" w:rsidRDefault="00A468CD" w:rsidP="00A468CD">
      <w:pPr>
        <w:rPr>
          <w:rFonts w:ascii="Times New Roman" w:hAnsi="Times New Roman" w:cs="Times New Roman"/>
          <w:sz w:val="24"/>
          <w:szCs w:val="24"/>
        </w:rPr>
      </w:pPr>
    </w:p>
    <w:p w:rsidR="00A468CD" w:rsidRDefault="00A468CD" w:rsidP="00A468C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1F3E75">
        <w:rPr>
          <w:rFonts w:ascii="Times New Roman" w:hAnsi="Times New Roman" w:cs="Times New Roman"/>
          <w:b/>
          <w:sz w:val="24"/>
          <w:szCs w:val="24"/>
        </w:rPr>
        <w:t>1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 Table: SIMPER analysis showing the major OTUs contributing to group differences</w:t>
      </w:r>
    </w:p>
    <w:tbl>
      <w:tblPr>
        <w:tblW w:w="863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76"/>
        <w:gridCol w:w="1816"/>
        <w:gridCol w:w="1726"/>
        <w:gridCol w:w="1586"/>
        <w:gridCol w:w="1231"/>
        <w:gridCol w:w="1530"/>
      </w:tblGrid>
      <w:tr w:rsidR="00A468CD" w:rsidRPr="00706FB9" w:rsidTr="00EC316D">
        <w:trPr>
          <w:trHeight w:val="275"/>
        </w:trPr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8CD" w:rsidRPr="00706FB9" w:rsidRDefault="00A468CD" w:rsidP="00EC3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UID</w:t>
            </w: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8CD" w:rsidRPr="00706FB9" w:rsidRDefault="00A468CD" w:rsidP="00EC3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ass</w:t>
            </w:r>
          </w:p>
        </w:tc>
        <w:tc>
          <w:tcPr>
            <w:tcW w:w="17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8CD" w:rsidRPr="00706FB9" w:rsidRDefault="00A468CD" w:rsidP="00EC3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mily</w:t>
            </w: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8CD" w:rsidRPr="00706FB9" w:rsidRDefault="00A468CD" w:rsidP="00EC3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us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8CD" w:rsidRPr="00706FB9" w:rsidRDefault="00A468CD" w:rsidP="00EC31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erage </w:t>
            </w:r>
            <w:r w:rsidRPr="00706F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sim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arity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8CD" w:rsidRPr="00706FB9" w:rsidRDefault="00A468CD" w:rsidP="00EC31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tributio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06F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%)</w:t>
            </w:r>
          </w:p>
        </w:tc>
      </w:tr>
      <w:tr w:rsidR="00A468CD" w:rsidRPr="00706FB9" w:rsidTr="00EC316D">
        <w:trPr>
          <w:trHeight w:val="275"/>
        </w:trPr>
        <w:tc>
          <w:tcPr>
            <w:tcW w:w="7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8CD" w:rsidRPr="00706FB9" w:rsidRDefault="00A468CD" w:rsidP="00EC3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8CD" w:rsidRPr="00706FB9" w:rsidRDefault="00A468CD" w:rsidP="00E65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06F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phaproteobacteria</w:t>
            </w:r>
            <w:proofErr w:type="spellEnd"/>
          </w:p>
        </w:tc>
        <w:tc>
          <w:tcPr>
            <w:tcW w:w="17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8CD" w:rsidRPr="00706FB9" w:rsidRDefault="00A468CD" w:rsidP="00E65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06F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etobacteraceae</w:t>
            </w:r>
            <w:proofErr w:type="spellEnd"/>
          </w:p>
        </w:tc>
        <w:tc>
          <w:tcPr>
            <w:tcW w:w="15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8CD" w:rsidRPr="00415E13" w:rsidRDefault="00A468CD" w:rsidP="00E658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415E1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Gluconobacter</w:t>
            </w:r>
            <w:proofErr w:type="spellEnd"/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8CD" w:rsidRPr="00706FB9" w:rsidRDefault="00A468CD" w:rsidP="00EC31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01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8CD" w:rsidRPr="00706FB9" w:rsidRDefault="00A468CD" w:rsidP="00EC31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</w:tr>
      <w:tr w:rsidR="00A468CD" w:rsidRPr="00706FB9" w:rsidTr="00EC316D">
        <w:trPr>
          <w:trHeight w:val="275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:rsidR="00A468CD" w:rsidRPr="00706FB9" w:rsidRDefault="00A468CD" w:rsidP="00EC3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:rsidR="00A468CD" w:rsidRPr="00706FB9" w:rsidRDefault="00A468CD" w:rsidP="00E65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06F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phaproteobacteria</w:t>
            </w:r>
            <w:proofErr w:type="spellEnd"/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:rsidR="00A468CD" w:rsidRPr="00706FB9" w:rsidRDefault="00A468CD" w:rsidP="00E65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06F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aplasmataceae</w:t>
            </w:r>
            <w:proofErr w:type="spellEnd"/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A468CD" w:rsidRPr="00415E13" w:rsidRDefault="00A468CD" w:rsidP="00E658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415E1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Wolbachia</w:t>
            </w:r>
            <w:proofErr w:type="spellEnd"/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A468CD" w:rsidRPr="00706FB9" w:rsidRDefault="00A468CD" w:rsidP="00EC31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4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A468CD" w:rsidRPr="00706FB9" w:rsidRDefault="00A468CD" w:rsidP="00EC31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41</w:t>
            </w:r>
          </w:p>
        </w:tc>
      </w:tr>
      <w:tr w:rsidR="00A468CD" w:rsidRPr="00706FB9" w:rsidTr="00EC316D">
        <w:trPr>
          <w:trHeight w:val="275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:rsidR="00A468CD" w:rsidRPr="00706FB9" w:rsidRDefault="00A468CD" w:rsidP="00EC3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:rsidR="00A468CD" w:rsidRPr="00706FB9" w:rsidRDefault="00A468CD" w:rsidP="00E65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06F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nobacteria</w:t>
            </w:r>
            <w:proofErr w:type="spellEnd"/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:rsidR="00A468CD" w:rsidRPr="00706FB9" w:rsidRDefault="00A468CD" w:rsidP="00E65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06F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pionibacteriaceae</w:t>
            </w:r>
            <w:proofErr w:type="spellEnd"/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A468CD" w:rsidRPr="00415E13" w:rsidRDefault="00A468CD" w:rsidP="00E658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15E1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ropionibacterium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A468CD" w:rsidRPr="00706FB9" w:rsidRDefault="00A468CD" w:rsidP="00EC31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35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A468CD" w:rsidRPr="00706FB9" w:rsidRDefault="00A468CD" w:rsidP="00EC31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212</w:t>
            </w:r>
          </w:p>
        </w:tc>
      </w:tr>
      <w:tr w:rsidR="00A468CD" w:rsidRPr="00706FB9" w:rsidTr="00EC316D">
        <w:trPr>
          <w:trHeight w:val="275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:rsidR="00A468CD" w:rsidRPr="00706FB9" w:rsidRDefault="00A468CD" w:rsidP="00EC3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:rsidR="00A468CD" w:rsidRPr="00706FB9" w:rsidRDefault="00A468CD" w:rsidP="00E65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06F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mmaproteobacteria</w:t>
            </w:r>
            <w:proofErr w:type="spellEnd"/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:rsidR="00A468CD" w:rsidRPr="00706FB9" w:rsidRDefault="00A468CD" w:rsidP="00E65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06F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terobacteriaceae</w:t>
            </w:r>
            <w:proofErr w:type="spellEnd"/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A468CD" w:rsidRPr="00415E13" w:rsidRDefault="00A468CD" w:rsidP="00E658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15E1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rovidencia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A468CD" w:rsidRPr="00706FB9" w:rsidRDefault="00A468CD" w:rsidP="00EC31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A468CD" w:rsidRPr="00706FB9" w:rsidRDefault="00A468CD" w:rsidP="00EC31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45</w:t>
            </w:r>
          </w:p>
        </w:tc>
      </w:tr>
      <w:tr w:rsidR="00A468CD" w:rsidRPr="00706FB9" w:rsidTr="00EC316D">
        <w:trPr>
          <w:trHeight w:val="275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:rsidR="00A468CD" w:rsidRPr="00706FB9" w:rsidRDefault="00A468CD" w:rsidP="00EC3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:rsidR="00A468CD" w:rsidRPr="00706FB9" w:rsidRDefault="00A468CD" w:rsidP="00E65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06F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mmaproteobacteria</w:t>
            </w:r>
            <w:proofErr w:type="spellEnd"/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:rsidR="00A468CD" w:rsidRPr="00706FB9" w:rsidRDefault="00A468CD" w:rsidP="00E65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06F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baceae</w:t>
            </w:r>
            <w:proofErr w:type="spellEnd"/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A468CD" w:rsidRPr="00415E13" w:rsidRDefault="00A468CD" w:rsidP="00E658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415E1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Orbus</w:t>
            </w:r>
            <w:proofErr w:type="spellEnd"/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A468CD" w:rsidRPr="00706FB9" w:rsidRDefault="00A468CD" w:rsidP="00EC31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3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A468CD" w:rsidRPr="00706FB9" w:rsidRDefault="00A468CD" w:rsidP="00EC31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12</w:t>
            </w:r>
          </w:p>
        </w:tc>
      </w:tr>
      <w:tr w:rsidR="00A468CD" w:rsidRPr="00706FB9" w:rsidTr="00EC316D">
        <w:trPr>
          <w:trHeight w:val="275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:rsidR="00A468CD" w:rsidRPr="00706FB9" w:rsidRDefault="00A468CD" w:rsidP="00EC3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:rsidR="00A468CD" w:rsidRPr="00706FB9" w:rsidRDefault="00A468CD" w:rsidP="00E65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06F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mmaproteobacteria</w:t>
            </w:r>
            <w:proofErr w:type="spellEnd"/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:rsidR="00A468CD" w:rsidRPr="00706FB9" w:rsidRDefault="00A468CD" w:rsidP="00E65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06F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terobacteriaceae</w:t>
            </w:r>
            <w:proofErr w:type="spellEnd"/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A468CD" w:rsidRPr="00415E13" w:rsidRDefault="00A468CD" w:rsidP="00E658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415E1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organella</w:t>
            </w:r>
            <w:proofErr w:type="spellEnd"/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A468CD" w:rsidRPr="00706FB9" w:rsidRDefault="00A468CD" w:rsidP="00EC31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7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A468CD" w:rsidRPr="00706FB9" w:rsidRDefault="00A468CD" w:rsidP="00EC31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37</w:t>
            </w:r>
          </w:p>
        </w:tc>
      </w:tr>
      <w:tr w:rsidR="00A468CD" w:rsidRPr="00706FB9" w:rsidTr="00EC316D">
        <w:trPr>
          <w:trHeight w:val="275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:rsidR="00A468CD" w:rsidRPr="00706FB9" w:rsidRDefault="00A468CD" w:rsidP="00EC3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:rsidR="00A468CD" w:rsidRPr="00706FB9" w:rsidRDefault="00A468CD" w:rsidP="00E65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06F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mmaproteobacteria</w:t>
            </w:r>
            <w:proofErr w:type="spellEnd"/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:rsidR="00A468CD" w:rsidRPr="00706FB9" w:rsidRDefault="00A468CD" w:rsidP="00E65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06F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terobacteriaceae</w:t>
            </w:r>
            <w:proofErr w:type="spellEnd"/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A468CD" w:rsidRPr="00415E13" w:rsidRDefault="00A468CD" w:rsidP="00E658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415E1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antoea</w:t>
            </w:r>
            <w:proofErr w:type="spellEnd"/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A468CD" w:rsidRPr="00706FB9" w:rsidRDefault="00A468CD" w:rsidP="00EC31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7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A468CD" w:rsidRPr="00706FB9" w:rsidRDefault="00A468CD" w:rsidP="00EC31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2</w:t>
            </w:r>
          </w:p>
        </w:tc>
      </w:tr>
      <w:tr w:rsidR="00A468CD" w:rsidRPr="00706FB9" w:rsidTr="00EC316D">
        <w:trPr>
          <w:trHeight w:val="275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:rsidR="00A468CD" w:rsidRPr="00706FB9" w:rsidRDefault="00A468CD" w:rsidP="00EC3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:rsidR="00A468CD" w:rsidRPr="00706FB9" w:rsidRDefault="00A468CD" w:rsidP="00E65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06F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phaproteobacteria</w:t>
            </w:r>
            <w:proofErr w:type="spellEnd"/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:rsidR="00A468CD" w:rsidRPr="00706FB9" w:rsidRDefault="00A468CD" w:rsidP="00E65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06F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etobacteraceae</w:t>
            </w:r>
            <w:proofErr w:type="spellEnd"/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A468CD" w:rsidRPr="00415E13" w:rsidRDefault="00A468CD" w:rsidP="00E658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415E1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Gluconobacter</w:t>
            </w:r>
            <w:proofErr w:type="spellEnd"/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A468CD" w:rsidRPr="00706FB9" w:rsidRDefault="00A468CD" w:rsidP="00EC31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7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A468CD" w:rsidRPr="00706FB9" w:rsidRDefault="00A468CD" w:rsidP="00EC31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06</w:t>
            </w:r>
          </w:p>
        </w:tc>
      </w:tr>
      <w:tr w:rsidR="00A468CD" w:rsidRPr="00706FB9" w:rsidTr="00EC316D">
        <w:trPr>
          <w:trHeight w:val="275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:rsidR="00A468CD" w:rsidRPr="00706FB9" w:rsidRDefault="00A468CD" w:rsidP="00EC3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:rsidR="00A468CD" w:rsidRPr="00706FB9" w:rsidRDefault="00A468CD" w:rsidP="00E65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06F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mmaproteobacteria</w:t>
            </w:r>
            <w:proofErr w:type="spellEnd"/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:rsidR="00A468CD" w:rsidRPr="00706FB9" w:rsidRDefault="00A468CD" w:rsidP="00E65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06F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terobacteriaceae</w:t>
            </w:r>
            <w:proofErr w:type="spellEnd"/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A468CD" w:rsidRPr="00415E13" w:rsidRDefault="00A468CD" w:rsidP="00E658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415E1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Tatumella</w:t>
            </w:r>
            <w:proofErr w:type="spellEnd"/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A468CD" w:rsidRPr="00706FB9" w:rsidRDefault="00A468CD" w:rsidP="00EC31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A468CD" w:rsidRPr="00706FB9" w:rsidRDefault="00A468CD" w:rsidP="00EC31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75</w:t>
            </w:r>
          </w:p>
        </w:tc>
      </w:tr>
      <w:tr w:rsidR="00A468CD" w:rsidRPr="00706FB9" w:rsidTr="00EC316D">
        <w:trPr>
          <w:trHeight w:val="275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:rsidR="00A468CD" w:rsidRPr="00706FB9" w:rsidRDefault="00A468CD" w:rsidP="00EC3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:rsidR="00A468CD" w:rsidRPr="00706FB9" w:rsidRDefault="00A468CD" w:rsidP="00E65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06F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:rsidR="00A468CD" w:rsidRPr="00706FB9" w:rsidRDefault="00A468CD" w:rsidP="00E65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06F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phylococcaceae</w:t>
            </w:r>
            <w:proofErr w:type="spellEnd"/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A468CD" w:rsidRPr="00415E13" w:rsidRDefault="00A468CD" w:rsidP="00E658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15E1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Staphylococcus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A468CD" w:rsidRPr="00706FB9" w:rsidRDefault="00A468CD" w:rsidP="00EC31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3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A468CD" w:rsidRPr="00706FB9" w:rsidRDefault="00A468CD" w:rsidP="00EC31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88</w:t>
            </w:r>
          </w:p>
        </w:tc>
      </w:tr>
      <w:tr w:rsidR="00A468CD" w:rsidRPr="00706FB9" w:rsidTr="00EC316D">
        <w:trPr>
          <w:trHeight w:val="275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:rsidR="00A468CD" w:rsidRPr="00706FB9" w:rsidRDefault="00A468CD" w:rsidP="00EC3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:rsidR="00A468CD" w:rsidRPr="00706FB9" w:rsidRDefault="00A468CD" w:rsidP="00E65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06F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mmaproteobacteria</w:t>
            </w:r>
            <w:proofErr w:type="spellEnd"/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:rsidR="00A468CD" w:rsidRPr="00706FB9" w:rsidRDefault="00A468CD" w:rsidP="00E65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06F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terobacteriaceae</w:t>
            </w:r>
            <w:proofErr w:type="spellEnd"/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A468CD" w:rsidRPr="00415E13" w:rsidRDefault="00A468CD" w:rsidP="00E658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415E1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antoea</w:t>
            </w:r>
            <w:proofErr w:type="spellEnd"/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A468CD" w:rsidRPr="00706FB9" w:rsidRDefault="00A468CD" w:rsidP="00EC31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4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A468CD" w:rsidRPr="00706FB9" w:rsidRDefault="00A468CD" w:rsidP="00EC31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86</w:t>
            </w:r>
          </w:p>
        </w:tc>
      </w:tr>
      <w:tr w:rsidR="00A468CD" w:rsidRPr="00706FB9" w:rsidTr="00EC316D">
        <w:trPr>
          <w:trHeight w:val="275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:rsidR="00A468CD" w:rsidRPr="00706FB9" w:rsidRDefault="00A468CD" w:rsidP="00EC3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:rsidR="00A468CD" w:rsidRPr="00706FB9" w:rsidRDefault="00A468CD" w:rsidP="00E65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06F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phaproteobacteria</w:t>
            </w:r>
            <w:proofErr w:type="spellEnd"/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:rsidR="00A468CD" w:rsidRPr="00706FB9" w:rsidRDefault="00A468CD" w:rsidP="00E65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06F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ckettsiaceae</w:t>
            </w:r>
            <w:proofErr w:type="spellEnd"/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A468CD" w:rsidRPr="00415E13" w:rsidRDefault="00A468CD" w:rsidP="00E658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415E1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Rickettsiaceae</w:t>
            </w:r>
            <w:proofErr w:type="spellEnd"/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A468CD" w:rsidRPr="00706FB9" w:rsidRDefault="00A468CD" w:rsidP="00EC31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4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A468CD" w:rsidRPr="00706FB9" w:rsidRDefault="00A468CD" w:rsidP="00EC31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6F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72</w:t>
            </w:r>
          </w:p>
        </w:tc>
      </w:tr>
    </w:tbl>
    <w:p w:rsidR="00470E5E" w:rsidRDefault="00470E5E" w:rsidP="00A468CD"/>
    <w:sectPr w:rsidR="00470E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68CD"/>
    <w:rsid w:val="001F3E75"/>
    <w:rsid w:val="00470E5E"/>
    <w:rsid w:val="00A468CD"/>
    <w:rsid w:val="00AD426C"/>
    <w:rsid w:val="00EC3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B4B5A2-CC83-4022-9BC6-297AC2C493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68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35</Words>
  <Characters>771</Characters>
  <Application>Microsoft Office Word</Application>
  <DocSecurity>0</DocSecurity>
  <Lines>6</Lines>
  <Paragraphs>1</Paragraphs>
  <ScaleCrop>false</ScaleCrop>
  <Company>NCAUR</Company>
  <LinksUpToDate>false</LinksUpToDate>
  <CharactersWithSpaces>9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phantus Muturi</dc:creator>
  <cp:keywords/>
  <dc:description/>
  <cp:lastModifiedBy>Ephantus Muturi</cp:lastModifiedBy>
  <cp:revision>4</cp:revision>
  <dcterms:created xsi:type="dcterms:W3CDTF">2016-11-01T17:41:00Z</dcterms:created>
  <dcterms:modified xsi:type="dcterms:W3CDTF">2017-01-09T18:51:00Z</dcterms:modified>
</cp:coreProperties>
</file>